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192" w:rsidRPr="001C3FE5" w:rsidRDefault="00E67192" w:rsidP="00E67192">
      <w:pPr>
        <w:pStyle w:val="Caption"/>
      </w:pPr>
      <w:r>
        <w:t>S2_Table: Studies identified with duplicate reports or possible overlapping cases of iNT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2160"/>
        <w:gridCol w:w="669"/>
        <w:gridCol w:w="1941"/>
        <w:gridCol w:w="630"/>
        <w:gridCol w:w="3581"/>
      </w:tblGrid>
      <w:tr w:rsidR="00E67192" w:rsidRPr="004008AC" w:rsidTr="00750A27">
        <w:trPr>
          <w:trHeight w:val="413"/>
        </w:trPr>
        <w:tc>
          <w:tcPr>
            <w:tcW w:w="960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Studies excluded from the quantitative analysis because of duplication</w:t>
            </w:r>
            <w:r w:rsidRPr="004008AC">
              <w:rPr>
                <w:rFonts w:ascii="Calibri" w:eastAsia="Times New Roman" w:hAnsi="Calibri"/>
                <w:color w:val="000000"/>
                <w:sz w:val="22"/>
              </w:rPr>
              <w:t> </w:t>
            </w:r>
          </w:p>
        </w:tc>
      </w:tr>
      <w:tr w:rsidR="00E67192" w:rsidRPr="004008AC" w:rsidTr="00750A27">
        <w:trPr>
          <w:trHeight w:val="33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S/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Study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Ref no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Details included i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Ref no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Comments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Brent et al, 2006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3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Berkley et al, 20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2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Kenya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Feasey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1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1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Gordon et al, 20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83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Duplicated cohort from Malawi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Maltha et al, 2014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531E1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2</w:t>
            </w:r>
            <w:r w:rsidR="00531E14">
              <w:rPr>
                <w:rFonts w:ascii="Calibri" w:eastAsia="Times New Roman" w:hAnsi="Calibri"/>
                <w:color w:val="000000"/>
                <w:sz w:val="22"/>
              </w:rPr>
              <w:t>1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Maltha et al, 201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531E1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2</w:t>
            </w:r>
            <w:r w:rsidR="00531E14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Burkina Faso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Mandomando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09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531E1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2</w:t>
            </w:r>
            <w:r w:rsidR="00531E14">
              <w:rPr>
                <w:rFonts w:ascii="Calibri" w:eastAsia="Times New Roman" w:hAnsi="Calibri"/>
                <w:color w:val="000000"/>
                <w:sz w:val="22"/>
              </w:rPr>
              <w:t>2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Sigauque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0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60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Mozambique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Ley et al, 2014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531E1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8</w:t>
            </w:r>
            <w:r w:rsidR="00531E14">
              <w:rPr>
                <w:rFonts w:ascii="Calibri" w:eastAsia="Times New Roman" w:hAnsi="Calibri"/>
                <w:color w:val="000000"/>
                <w:sz w:val="22"/>
              </w:rPr>
              <w:t>1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Lunguya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36445A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="00531E14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="0036445A">
              <w:rPr>
                <w:rFonts w:ascii="Calibri" w:eastAsia="Times New Roman" w:hAnsi="Calibri"/>
                <w:color w:val="000000"/>
                <w:sz w:val="22"/>
              </w:rPr>
              <w:t>7</w:t>
            </w:r>
            <w:bookmarkStart w:id="0" w:name="_GoBack"/>
            <w:bookmarkEnd w:id="0"/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DRC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Ley et al, 201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14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Ley et al, 20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15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531E1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Tanzania; 114 is very likely a subset of 115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Biggs et al, 2014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531E1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9</w:t>
            </w:r>
            <w:r w:rsidR="00531E14">
              <w:rPr>
                <w:rFonts w:ascii="Calibri" w:eastAsia="Times New Roman" w:hAnsi="Calibri"/>
                <w:color w:val="000000"/>
                <w:sz w:val="22"/>
              </w:rPr>
              <w:t>2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Nadjm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1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531E1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98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Tanzania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Nadjm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1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531E1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98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Mtove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531E1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="00531E14">
              <w:rPr>
                <w:rFonts w:ascii="Calibri" w:eastAsia="Times New Roman" w:hAnsi="Calibri"/>
                <w:color w:val="000000"/>
                <w:sz w:val="22"/>
              </w:rPr>
              <w:t>29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Tanzania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Mtove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1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97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Mtove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1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29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Tanzania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Dakoury-Dogbo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01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531E1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9</w:t>
            </w:r>
            <w:r w:rsidR="00531E14">
              <w:rPr>
                <w:rFonts w:ascii="Calibri" w:eastAsia="Times New Roman" w:hAnsi="Calibri"/>
                <w:color w:val="000000"/>
                <w:sz w:val="22"/>
              </w:rPr>
              <w:t>3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Anglaret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29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Cote d'Ivoire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Schwarz et al, 201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99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Nielsen et al, 20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37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Ghana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Mandomando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1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96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Sigauque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0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60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Mozambique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Enwere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07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531E1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9</w:t>
            </w:r>
            <w:r w:rsidR="00531E14">
              <w:rPr>
                <w:rFonts w:ascii="Calibri" w:eastAsia="Times New Roman" w:hAnsi="Calibri"/>
                <w:color w:val="000000"/>
                <w:sz w:val="22"/>
              </w:rPr>
              <w:t>4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Enwere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67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531E1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Gambia; 1</w:t>
            </w:r>
            <w:r w:rsidR="00531E14">
              <w:rPr>
                <w:rFonts w:ascii="Calibri" w:eastAsia="Times New Roman" w:hAnsi="Calibri"/>
                <w:color w:val="000000"/>
                <w:sz w:val="22"/>
              </w:rPr>
              <w:t>94</w:t>
            </w:r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is very likely a subset of </w:t>
            </w:r>
            <w:r w:rsidR="00531E14">
              <w:rPr>
                <w:rFonts w:ascii="Calibri" w:eastAsia="Times New Roman" w:hAnsi="Calibri"/>
                <w:color w:val="000000"/>
                <w:sz w:val="22"/>
              </w:rPr>
              <w:t>67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Jacob et al, 2013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95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Jacob et al, 20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531E1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98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531E1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Uganda; 1</w:t>
            </w:r>
            <w:r w:rsidR="00531E14">
              <w:rPr>
                <w:rFonts w:ascii="Calibri" w:eastAsia="Times New Roman" w:hAnsi="Calibri"/>
                <w:color w:val="000000"/>
                <w:sz w:val="22"/>
              </w:rPr>
              <w:t>95</w:t>
            </w:r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is very likely a subset of </w:t>
            </w:r>
            <w:r w:rsidR="00531E14">
              <w:rPr>
                <w:rFonts w:ascii="Calibri" w:eastAsia="Times New Roman" w:hAnsi="Calibri"/>
                <w:color w:val="000000"/>
                <w:sz w:val="22"/>
              </w:rPr>
              <w:t>98</w:t>
            </w:r>
          </w:p>
        </w:tc>
      </w:tr>
      <w:tr w:rsidR="00E67192" w:rsidRPr="004008AC" w:rsidTr="00750A27">
        <w:trPr>
          <w:trHeight w:val="300"/>
        </w:trPr>
        <w:tc>
          <w:tcPr>
            <w:tcW w:w="960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Studies included in quantitative analysis, with possible overlap of iNTS reports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S/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Study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Art no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Likely overlap with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Art no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b/>
                <w:bCs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b/>
                <w:bCs/>
                <w:color w:val="000000"/>
                <w:sz w:val="22"/>
              </w:rPr>
              <w:t>Comments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Wiktor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1999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73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Anglaret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29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Cote d'Ivoire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Lunguya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13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FC066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="00FC0664">
              <w:rPr>
                <w:rFonts w:ascii="Calibri" w:eastAsia="Times New Roman" w:hAnsi="Calibri"/>
                <w:color w:val="000000"/>
                <w:sz w:val="22"/>
              </w:rPr>
              <w:t>17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Phoba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FC066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5</w:t>
            </w:r>
            <w:r w:rsidR="00FC0664">
              <w:rPr>
                <w:rFonts w:ascii="Calibri" w:eastAsia="Times New Roman" w:hAnsi="Calibri"/>
                <w:color w:val="000000"/>
                <w:sz w:val="22"/>
              </w:rPr>
              <w:t>3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DRC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Arthur et al, 2001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35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Gilks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199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81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FC0664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Kenya; </w:t>
            </w:r>
            <w:r w:rsidR="00FC0664">
              <w:rPr>
                <w:rFonts w:ascii="Calibri" w:eastAsia="Times New Roman" w:hAnsi="Calibri"/>
                <w:color w:val="000000"/>
                <w:sz w:val="22"/>
              </w:rPr>
              <w:t>81</w:t>
            </w:r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is likely a subset of </w:t>
            </w:r>
            <w:r w:rsidR="00FC0664">
              <w:rPr>
                <w:rFonts w:ascii="Calibri" w:eastAsia="Times New Roman" w:hAnsi="Calibri"/>
                <w:color w:val="000000"/>
                <w:sz w:val="22"/>
              </w:rPr>
              <w:t>35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Feikin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12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C736D7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75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Tabu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63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Kenya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6051F5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Kariuki et al, 2006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6051F5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04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6051F5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Kariuki et al, 20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6051F5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03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Kenya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Williams et al, 2009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74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Berkley et al, 20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2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Kenya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Gordon et al, 2001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84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Gordon et al, 20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83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Kenya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Archibald et al, 2003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30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Archibald et al, 200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33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Kenya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Nhampossa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13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36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Sigauque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0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60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Mozambique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Lepage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1984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09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Lepage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199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10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Rwanda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Enwere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06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67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proofErr w:type="spellStart"/>
            <w:r w:rsidRPr="004008AC">
              <w:rPr>
                <w:rFonts w:ascii="Calibri" w:eastAsia="Times New Roman" w:hAnsi="Calibri"/>
                <w:color w:val="000000"/>
                <w:sz w:val="22"/>
              </w:rPr>
              <w:t>Ikumapayi</w:t>
            </w:r>
            <w:proofErr w:type="spellEnd"/>
            <w:r w:rsidRPr="004008AC">
              <w:rPr>
                <w:rFonts w:ascii="Calibri" w:eastAsia="Times New Roman" w:hAnsi="Calibri"/>
                <w:color w:val="000000"/>
                <w:sz w:val="22"/>
              </w:rPr>
              <w:t xml:space="preserve"> et al, 20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97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Gambia</w:t>
            </w:r>
          </w:p>
        </w:tc>
      </w:tr>
      <w:tr w:rsidR="00E67192" w:rsidRPr="004008AC" w:rsidTr="00750A27">
        <w:trPr>
          <w:trHeight w:val="300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1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Jacob et al, 2009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99</w:t>
            </w:r>
          </w:p>
        </w:tc>
        <w:tc>
          <w:tcPr>
            <w:tcW w:w="1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Jacob et al, 201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FC0664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98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E67192" w:rsidRPr="004008AC" w:rsidRDefault="00E67192" w:rsidP="00750A27">
            <w:pPr>
              <w:spacing w:after="0" w:line="240" w:lineRule="auto"/>
              <w:jc w:val="left"/>
              <w:rPr>
                <w:rFonts w:ascii="Calibri" w:eastAsia="Times New Roman" w:hAnsi="Calibri"/>
                <w:color w:val="000000"/>
                <w:sz w:val="22"/>
              </w:rPr>
            </w:pPr>
            <w:r w:rsidRPr="004008AC">
              <w:rPr>
                <w:rFonts w:ascii="Calibri" w:eastAsia="Times New Roman" w:hAnsi="Calibri"/>
                <w:color w:val="000000"/>
                <w:sz w:val="22"/>
              </w:rPr>
              <w:t>Uganda</w:t>
            </w:r>
          </w:p>
        </w:tc>
      </w:tr>
    </w:tbl>
    <w:p w:rsidR="00655B2A" w:rsidRDefault="00655B2A" w:rsidP="00FC0664"/>
    <w:sectPr w:rsidR="00655B2A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s Gothic MT">
    <w:altName w:val="Corbel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192"/>
    <w:rsid w:val="0036445A"/>
    <w:rsid w:val="00531E14"/>
    <w:rsid w:val="006051F5"/>
    <w:rsid w:val="00655B2A"/>
    <w:rsid w:val="00C736D7"/>
    <w:rsid w:val="00E67192"/>
    <w:rsid w:val="00FC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192"/>
    <w:pPr>
      <w:spacing w:line="480" w:lineRule="auto"/>
      <w:jc w:val="both"/>
    </w:pPr>
    <w:rPr>
      <w:rFonts w:ascii="News Gothic MT" w:eastAsia="Calibri" w:hAnsi="News Gothic MT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7192"/>
    <w:pPr>
      <w:spacing w:line="360" w:lineRule="auto"/>
      <w:jc w:val="left"/>
    </w:pPr>
    <w:rPr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192"/>
    <w:pPr>
      <w:spacing w:line="480" w:lineRule="auto"/>
      <w:jc w:val="both"/>
    </w:pPr>
    <w:rPr>
      <w:rFonts w:ascii="News Gothic MT" w:eastAsia="Calibri" w:hAnsi="News Gothic MT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7192"/>
    <w:pPr>
      <w:spacing w:line="360" w:lineRule="auto"/>
      <w:jc w:val="left"/>
    </w:pPr>
    <w:rPr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1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 James Saul</dc:creator>
  <cp:lastModifiedBy>Allan James Saul</cp:lastModifiedBy>
  <cp:revision>7</cp:revision>
  <cp:lastPrinted>2016-10-22T07:53:00Z</cp:lastPrinted>
  <dcterms:created xsi:type="dcterms:W3CDTF">2016-10-22T06:40:00Z</dcterms:created>
  <dcterms:modified xsi:type="dcterms:W3CDTF">2016-10-22T08:08:00Z</dcterms:modified>
</cp:coreProperties>
</file>